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A56BC" w14:textId="19B32BD1" w:rsidR="00E901B5" w:rsidRDefault="00E901B5" w:rsidP="00E901B5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AF43AA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>
        <w:rPr>
          <w:rFonts w:asciiTheme="majorBidi" w:hAnsiTheme="majorBidi" w:cstheme="majorBidi"/>
          <w:b/>
          <w:bCs/>
          <w:sz w:val="22"/>
          <w:szCs w:val="22"/>
        </w:rPr>
        <w:t>Figure</w:t>
      </w:r>
      <w:r w:rsidRPr="00AF43AA">
        <w:rPr>
          <w:rFonts w:asciiTheme="majorBidi" w:hAnsiTheme="majorBidi" w:cstheme="majorBidi"/>
          <w:b/>
          <w:bCs/>
          <w:sz w:val="22"/>
          <w:szCs w:val="22"/>
        </w:rPr>
        <w:t xml:space="preserve"> 1: </w:t>
      </w:r>
      <w:r w:rsidR="00B127CB">
        <w:rPr>
          <w:rFonts w:asciiTheme="majorBidi" w:hAnsiTheme="majorBidi" w:cstheme="majorBidi"/>
          <w:b/>
          <w:bCs/>
          <w:sz w:val="22"/>
          <w:szCs w:val="22"/>
        </w:rPr>
        <w:t>Proportion of sample returning 4+ days and 6+ days of GPS data, and median number of GPS per individual used in this study.</w:t>
      </w:r>
    </w:p>
    <w:p w14:paraId="594D352C" w14:textId="49AD9892" w:rsidR="00E901B5" w:rsidRDefault="00E901B5" w:rsidP="00E901B5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  <w:lang w:val="en-US"/>
        </w:rPr>
        <w:drawing>
          <wp:inline distT="0" distB="0" distL="0" distR="0" wp14:anchorId="3B91D77B" wp14:editId="1CECF35A">
            <wp:extent cx="3806310" cy="5565913"/>
            <wp:effectExtent l="0" t="0" r="381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5759" cy="5579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2EC36" w14:textId="07EC9EED" w:rsidR="00E901B5" w:rsidRDefault="00E901B5" w:rsidP="00E901B5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410721BE" w14:textId="3B5BB3B7" w:rsidR="00B127CB" w:rsidRPr="005A553E" w:rsidRDefault="00B127CB" w:rsidP="00B127CB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5A553E">
        <w:rPr>
          <w:rFonts w:asciiTheme="majorBidi" w:hAnsiTheme="majorBidi" w:cstheme="majorBidi"/>
          <w:b/>
          <w:bCs/>
          <w:sz w:val="22"/>
          <w:szCs w:val="22"/>
        </w:rPr>
        <w:t>Supplementary Table 1: Sensitivity analysis showing how use different distance bands (300m, 400m, 500m) to define home and school settings impacts the relative proportion of exposure attributed to those settings. “H&amp;S” indicates GPS the fell within distance of both home and school. “HOME” and “SCHOOL” categories are exclusive from “H&amp;S”. The socioeconomic distribution for home and school subsets is also shown.</w:t>
      </w:r>
    </w:p>
    <w:p w14:paraId="4F8C16D3" w14:textId="77777777" w:rsidR="00B127CB" w:rsidRDefault="00B127CB" w:rsidP="00B127CB">
      <w:pPr>
        <w:spacing w:line="480" w:lineRule="auto"/>
      </w:pPr>
      <w:r>
        <w:t xml:space="preserve"> </w:t>
      </w:r>
    </w:p>
    <w:tbl>
      <w:tblPr>
        <w:tblW w:w="7995" w:type="dxa"/>
        <w:tblLayout w:type="fixed"/>
        <w:tblLook w:val="04A0" w:firstRow="1" w:lastRow="0" w:firstColumn="1" w:lastColumn="0" w:noHBand="0" w:noVBand="1"/>
      </w:tblPr>
      <w:tblGrid>
        <w:gridCol w:w="2268"/>
        <w:gridCol w:w="1145"/>
        <w:gridCol w:w="1145"/>
        <w:gridCol w:w="1146"/>
        <w:gridCol w:w="1145"/>
        <w:gridCol w:w="1146"/>
      </w:tblGrid>
      <w:tr w:rsidR="00B127CB" w:rsidRPr="00B127CB" w14:paraId="5665A1C8" w14:textId="77777777" w:rsidTr="00B127C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8986" w14:textId="77777777" w:rsidR="00B127CB" w:rsidRPr="00B127CB" w:rsidRDefault="00B127CB" w:rsidP="00B127C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>500m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B098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Most deprive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AC08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8F9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6D4A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91E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Least deprived</w:t>
            </w:r>
          </w:p>
        </w:tc>
      </w:tr>
      <w:tr w:rsidR="00B127CB" w:rsidRPr="00B127CB" w14:paraId="5CB511E3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5A4A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7A2F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AD9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E48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7384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41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2</w:t>
            </w:r>
          </w:p>
        </w:tc>
      </w:tr>
      <w:tr w:rsidR="00B127CB" w:rsidRPr="00B127CB" w14:paraId="7C807FA3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8C1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&amp;S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E2F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922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83D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B64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6A7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6</w:t>
            </w:r>
          </w:p>
        </w:tc>
      </w:tr>
      <w:tr w:rsidR="00B127CB" w:rsidRPr="00B127CB" w14:paraId="4C293B09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8387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C0D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AA8F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CB5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DFCA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F8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7</w:t>
            </w:r>
          </w:p>
        </w:tc>
      </w:tr>
      <w:tr w:rsidR="00B127CB" w:rsidRPr="00B127CB" w14:paraId="120991DD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CB6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728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8B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78D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58F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C7A9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4</w:t>
            </w:r>
          </w:p>
        </w:tc>
      </w:tr>
      <w:tr w:rsidR="00B127CB" w:rsidRPr="00B127CB" w14:paraId="41C29207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B3E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&amp;S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B69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9A1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53E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68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AE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9</w:t>
            </w:r>
          </w:p>
        </w:tc>
      </w:tr>
      <w:tr w:rsidR="00B127CB" w:rsidRPr="00B127CB" w14:paraId="104AC41C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104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D49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78B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0A8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0A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7CF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9</w:t>
            </w:r>
          </w:p>
        </w:tc>
      </w:tr>
      <w:tr w:rsidR="00B127CB" w:rsidRPr="00B127CB" w14:paraId="5E8BA6D4" w14:textId="77777777" w:rsidTr="00B127C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1860" w14:textId="77777777" w:rsidR="00B127CB" w:rsidRPr="00B127CB" w:rsidRDefault="00B127CB" w:rsidP="00B127C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400m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DE92D" w14:textId="71C52BD4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73612" w14:textId="08DF18C0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21865" w14:textId="317C4E93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EBBF2" w14:textId="4EDA8DBC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D2A46" w14:textId="480A513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B127CB" w:rsidRPr="00B127CB" w14:paraId="71482E04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0655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342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D6A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78D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3F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C0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3</w:t>
            </w:r>
          </w:p>
        </w:tc>
      </w:tr>
      <w:tr w:rsidR="00B127CB" w:rsidRPr="00B127CB" w14:paraId="6066A2A7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443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&amp;S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56F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059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B4E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A8B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B39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2</w:t>
            </w:r>
          </w:p>
        </w:tc>
      </w:tr>
      <w:tr w:rsidR="00B127CB" w:rsidRPr="00B127CB" w14:paraId="762132D9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BC4E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BCB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E45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515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18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70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6</w:t>
            </w:r>
          </w:p>
        </w:tc>
      </w:tr>
      <w:tr w:rsidR="00B127CB" w:rsidRPr="00B127CB" w14:paraId="4300F6F0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A597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8E5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1A9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EFD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DA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5B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6</w:t>
            </w:r>
          </w:p>
        </w:tc>
      </w:tr>
      <w:tr w:rsidR="00B127CB" w:rsidRPr="00B127CB" w14:paraId="70912038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36E6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&amp;S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C3A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12E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840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DA28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3AA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5</w:t>
            </w:r>
          </w:p>
        </w:tc>
      </w:tr>
      <w:tr w:rsidR="00B127CB" w:rsidRPr="00B127CB" w14:paraId="7DF45DB9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EC8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AA5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0F4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68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21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696D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8</w:t>
            </w:r>
          </w:p>
        </w:tc>
      </w:tr>
      <w:tr w:rsidR="00B127CB" w:rsidRPr="00B127CB" w14:paraId="296DF2DF" w14:textId="77777777" w:rsidTr="00B127C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8E53" w14:textId="77777777" w:rsidR="00B127CB" w:rsidRPr="00B127CB" w:rsidRDefault="00B127CB" w:rsidP="00B127C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300m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CD368" w14:textId="5A52EEEA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6FAAD" w14:textId="0CB01644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B73AD" w14:textId="7AD9B2DF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1697F" w14:textId="17783D70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90913" w14:textId="342F590E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B127CB" w:rsidRPr="00B127CB" w14:paraId="6D6E39FD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E19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42A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52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3D5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AF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FC2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6</w:t>
            </w:r>
          </w:p>
        </w:tc>
      </w:tr>
      <w:tr w:rsidR="00B127CB" w:rsidRPr="00B127CB" w14:paraId="166A39BD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A22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&amp;S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17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F22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B049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143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86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3</w:t>
            </w:r>
          </w:p>
        </w:tc>
      </w:tr>
      <w:tr w:rsidR="00B127CB" w:rsidRPr="00B127CB" w14:paraId="29F96056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CB79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332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E8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877D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1B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202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3</w:t>
            </w:r>
          </w:p>
        </w:tc>
      </w:tr>
      <w:tr w:rsidR="00B127CB" w:rsidRPr="00B127CB" w14:paraId="0826B00F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9596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D3B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64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0D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BED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4B1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7</w:t>
            </w:r>
          </w:p>
        </w:tc>
      </w:tr>
      <w:tr w:rsidR="00B127CB" w:rsidRPr="00B127CB" w14:paraId="5FF4F7A5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656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&amp;S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857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3454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03D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712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980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7</w:t>
            </w:r>
          </w:p>
        </w:tc>
      </w:tr>
      <w:tr w:rsidR="00B127CB" w:rsidRPr="00B127CB" w14:paraId="31EC8983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6123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OF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0A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71D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72F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574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C1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53</w:t>
            </w:r>
          </w:p>
        </w:tc>
      </w:tr>
      <w:tr w:rsidR="00B127CB" w:rsidRPr="00B127CB" w14:paraId="4A09C51D" w14:textId="77777777" w:rsidTr="00B127C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2A2D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Full sample (n=688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D40B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FB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7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618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8%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4DEA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C3A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%</w:t>
            </w:r>
          </w:p>
        </w:tc>
      </w:tr>
      <w:tr w:rsidR="00B127CB" w:rsidRPr="00B127CB" w14:paraId="549DF0A5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A44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me setting (n=65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7FA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E157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6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EE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8%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9C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00AE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%</w:t>
            </w:r>
          </w:p>
        </w:tc>
      </w:tr>
      <w:tr w:rsidR="00B127CB" w:rsidRPr="00B127CB" w14:paraId="23C278AD" w14:textId="77777777" w:rsidTr="00B127C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D730" w14:textId="77777777" w:rsidR="00B127CB" w:rsidRPr="005A553E" w:rsidRDefault="00B127CB" w:rsidP="00B127C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5A553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chool setting (n=649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1FD6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0E95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7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7305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8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81A0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9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A5CC" w14:textId="77777777" w:rsidR="00B127CB" w:rsidRPr="00B127CB" w:rsidRDefault="00B127CB" w:rsidP="00B127C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B127C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3%</w:t>
            </w:r>
          </w:p>
        </w:tc>
      </w:tr>
    </w:tbl>
    <w:p w14:paraId="27976EAE" w14:textId="6970D3EB" w:rsidR="009B4AE7" w:rsidRDefault="009B4AE7" w:rsidP="00B127CB">
      <w:pPr>
        <w:spacing w:line="480" w:lineRule="auto"/>
      </w:pPr>
    </w:p>
    <w:p w14:paraId="13FDFD6A" w14:textId="77777777" w:rsidR="005A553E" w:rsidRDefault="005A553E" w:rsidP="005A553E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GoBack"/>
      <w:bookmarkEnd w:id="0"/>
      <w:r w:rsidRPr="00AF43AA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>
        <w:rPr>
          <w:rFonts w:asciiTheme="majorBidi" w:hAnsiTheme="majorBidi" w:cstheme="majorBidi"/>
          <w:b/>
          <w:bCs/>
          <w:sz w:val="22"/>
          <w:szCs w:val="22"/>
        </w:rPr>
        <w:t>Figure</w:t>
      </w:r>
      <w:r w:rsidRPr="00AF43AA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AF43AA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>
        <w:rPr>
          <w:rFonts w:asciiTheme="majorBidi" w:hAnsiTheme="majorBidi" w:cstheme="majorBidi"/>
          <w:b/>
          <w:bCs/>
          <w:sz w:val="22"/>
          <w:szCs w:val="22"/>
        </w:rPr>
        <w:t>Mean proportion of GPS (95% CI) by distance from home and school (data labels indicate values for all income deprivation quintiles combined).</w:t>
      </w:r>
    </w:p>
    <w:p w14:paraId="11EF85F4" w14:textId="77777777" w:rsidR="005A553E" w:rsidRDefault="005A553E" w:rsidP="005A553E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777CB960" wp14:editId="06E09BD4">
            <wp:extent cx="3538679" cy="4791134"/>
            <wp:effectExtent l="0" t="0" r="508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679" cy="4791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2AF31" w14:textId="77777777" w:rsidR="005A553E" w:rsidRPr="00AF43AA" w:rsidRDefault="005A553E" w:rsidP="005A553E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7537C490" w14:textId="77777777" w:rsidR="005A553E" w:rsidRDefault="005A553E" w:rsidP="005A553E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42E6314C" w14:textId="77777777" w:rsidR="005A553E" w:rsidRDefault="005A553E" w:rsidP="00B127CB">
      <w:pPr>
        <w:spacing w:line="480" w:lineRule="auto"/>
      </w:pPr>
    </w:p>
    <w:sectPr w:rsidR="005A5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6AB"/>
    <w:rsid w:val="002416AB"/>
    <w:rsid w:val="002B7F7B"/>
    <w:rsid w:val="005A553E"/>
    <w:rsid w:val="00996BB8"/>
    <w:rsid w:val="009B4AE7"/>
    <w:rsid w:val="00B127CB"/>
    <w:rsid w:val="00B731BB"/>
    <w:rsid w:val="00E901B5"/>
    <w:rsid w:val="00F7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926BA"/>
  <w15:chartTrackingRefBased/>
  <w15:docId w15:val="{15DD1E8B-A2A6-4A3E-B4A0-68B32E387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6AB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6AB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2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aryl</dc:creator>
  <cp:keywords/>
  <dc:description/>
  <cp:lastModifiedBy>Mary Rose Caro</cp:lastModifiedBy>
  <cp:revision>6</cp:revision>
  <dcterms:created xsi:type="dcterms:W3CDTF">2022-04-08T11:45:00Z</dcterms:created>
  <dcterms:modified xsi:type="dcterms:W3CDTF">2022-09-13T10:59:00Z</dcterms:modified>
</cp:coreProperties>
</file>